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BA7B03" w14:textId="77777777" w:rsidR="001D7E71" w:rsidRPr="00DA19EF" w:rsidRDefault="001D7E71" w:rsidP="001D7E71">
      <w:pPr>
        <w:jc w:val="left"/>
        <w:rPr>
          <w:rFonts w:ascii="Arial" w:hAnsi="Arial"/>
          <w:b/>
          <w:color w:val="000000" w:themeColor="text1"/>
          <w:sz w:val="24"/>
        </w:rPr>
      </w:pPr>
      <w:bookmarkStart w:id="0" w:name="_GoBack"/>
      <w:bookmarkEnd w:id="0"/>
      <w:r>
        <w:rPr>
          <w:rFonts w:ascii="Arial" w:eastAsia="MS PGothic" w:hAnsi="Arial" w:cs="Arial"/>
          <w:b/>
          <w:color w:val="000000" w:themeColor="text1"/>
          <w:sz w:val="24"/>
          <w:szCs w:val="24"/>
        </w:rPr>
        <w:t xml:space="preserve">Supplementary </w:t>
      </w:r>
      <w:r w:rsidRPr="001D56E9">
        <w:rPr>
          <w:rFonts w:ascii="Arial" w:eastAsia="MS PGothic" w:hAnsi="Arial" w:cs="Arial"/>
          <w:b/>
          <w:color w:val="000000" w:themeColor="text1"/>
          <w:sz w:val="24"/>
          <w:szCs w:val="24"/>
        </w:rPr>
        <w:t xml:space="preserve">Table </w:t>
      </w:r>
      <w:r>
        <w:rPr>
          <w:rFonts w:ascii="Arial" w:eastAsia="MS PGothic" w:hAnsi="Arial" w:cs="Arial"/>
          <w:b/>
          <w:color w:val="000000" w:themeColor="text1"/>
          <w:sz w:val="24"/>
          <w:szCs w:val="24"/>
        </w:rPr>
        <w:t>4</w:t>
      </w:r>
      <w:r w:rsidRPr="001D56E9">
        <w:rPr>
          <w:rFonts w:ascii="Arial" w:eastAsia="MS PGothic" w:hAnsi="Arial" w:cs="Arial"/>
          <w:b/>
          <w:color w:val="000000" w:themeColor="text1"/>
          <w:sz w:val="24"/>
          <w:szCs w:val="24"/>
        </w:rPr>
        <w:t xml:space="preserve">. </w:t>
      </w:r>
      <w:r>
        <w:rPr>
          <w:rFonts w:ascii="Arial" w:eastAsia="MS PGothic" w:hAnsi="Arial" w:cs="Arial"/>
          <w:b/>
          <w:color w:val="000000" w:themeColor="text1"/>
          <w:sz w:val="24"/>
          <w:szCs w:val="24"/>
        </w:rPr>
        <w:t>Distribution</w:t>
      </w:r>
      <w:r w:rsidRPr="001D56E9">
        <w:rPr>
          <w:rFonts w:ascii="Arial" w:eastAsia="MS PGothic" w:hAnsi="Arial" w:cs="Arial"/>
          <w:b/>
          <w:noProof/>
          <w:color w:val="000000" w:themeColor="text1"/>
          <w:sz w:val="24"/>
          <w:szCs w:val="24"/>
        </w:rPr>
        <w:t xml:space="preserve"> for the</w:t>
      </w:r>
      <w:r w:rsidRPr="001D56E9">
        <w:rPr>
          <w:rFonts w:ascii="Arial" w:eastAsia="MS PGothic" w:hAnsi="Arial" w:cs="Arial"/>
          <w:b/>
          <w:color w:val="000000" w:themeColor="text1"/>
          <w:sz w:val="24"/>
          <w:szCs w:val="24"/>
        </w:rPr>
        <w:t xml:space="preserve"> </w:t>
      </w:r>
      <w:r w:rsidR="00DA32E1">
        <w:rPr>
          <w:rFonts w:ascii="Arial" w:eastAsia="MS PGothic" w:hAnsi="Arial" w:cs="Arial"/>
          <w:b/>
          <w:color w:val="000000" w:themeColor="text1"/>
          <w:sz w:val="24"/>
          <w:szCs w:val="24"/>
        </w:rPr>
        <w:t>control</w:t>
      </w:r>
      <w:r w:rsidRPr="001D56E9">
        <w:rPr>
          <w:rFonts w:ascii="Arial" w:hAnsi="Arial"/>
          <w:b/>
          <w:color w:val="000000" w:themeColor="text1"/>
          <w:sz w:val="24"/>
        </w:rPr>
        <w:t xml:space="preserve"> group</w:t>
      </w:r>
      <w:r>
        <w:rPr>
          <w:rFonts w:ascii="Arial" w:hAnsi="Arial"/>
          <w:b/>
          <w:color w:val="000000" w:themeColor="text1"/>
          <w:sz w:val="24"/>
        </w:rPr>
        <w:t xml:space="preserve"> in the </w:t>
      </w:r>
      <w:proofErr w:type="spellStart"/>
      <w:r>
        <w:rPr>
          <w:rFonts w:ascii="Arial" w:hAnsi="Arial"/>
          <w:b/>
          <w:color w:val="000000" w:themeColor="text1"/>
          <w:sz w:val="24"/>
        </w:rPr>
        <w:t>p</w:t>
      </w:r>
      <w:r w:rsidR="00DA32E1">
        <w:rPr>
          <w:rFonts w:ascii="Arial" w:hAnsi="Arial"/>
          <w:b/>
          <w:color w:val="000000" w:themeColor="text1"/>
          <w:sz w:val="24"/>
        </w:rPr>
        <w:t>ost</w:t>
      </w:r>
      <w:r>
        <w:rPr>
          <w:rFonts w:ascii="Arial" w:hAnsi="Arial"/>
          <w:b/>
          <w:color w:val="000000" w:themeColor="text1"/>
          <w:sz w:val="24"/>
        </w:rPr>
        <w:t>visual</w:t>
      </w:r>
      <w:proofErr w:type="spellEnd"/>
      <w:r>
        <w:rPr>
          <w:rFonts w:ascii="Arial" w:hAnsi="Arial"/>
          <w:b/>
          <w:color w:val="000000" w:themeColor="text1"/>
          <w:sz w:val="24"/>
        </w:rPr>
        <w:t xml:space="preserve"> task</w:t>
      </w:r>
    </w:p>
    <w:p w14:paraId="360DFD0E" w14:textId="77777777" w:rsidR="001D7E71" w:rsidRPr="001D7E71" w:rsidRDefault="001D7E71" w:rsidP="001D7E71"/>
    <w:tbl>
      <w:tblPr>
        <w:tblW w:w="776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827"/>
        <w:gridCol w:w="16"/>
        <w:gridCol w:w="1244"/>
        <w:gridCol w:w="16"/>
        <w:gridCol w:w="1244"/>
        <w:gridCol w:w="16"/>
      </w:tblGrid>
      <w:tr w:rsidR="001D7E71" w:rsidRPr="001D56E9" w14:paraId="1512E3F1" w14:textId="77777777" w:rsidTr="007E3B55">
        <w:trPr>
          <w:gridAfter w:val="1"/>
          <w:wAfter w:w="16" w:type="dxa"/>
          <w:trHeight w:val="390"/>
        </w:trPr>
        <w:tc>
          <w:tcPr>
            <w:tcW w:w="340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1C931" w14:textId="77777777" w:rsidR="001D7E71" w:rsidRPr="001D56E9" w:rsidRDefault="001D7E71" w:rsidP="007E3B55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Test</w:t>
            </w:r>
          </w:p>
        </w:tc>
        <w:tc>
          <w:tcPr>
            <w:tcW w:w="182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0451A" w14:textId="77777777"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proofErr w:type="spellStart"/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P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ost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visual</w:t>
            </w:r>
            <w:proofErr w:type="spellEnd"/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task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7CA4A" w14:textId="77777777" w:rsidR="001D7E71" w:rsidRPr="001D56E9" w:rsidRDefault="001D7E71" w:rsidP="007E3B55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/>
                <w:i/>
                <w:color w:val="000000" w:themeColor="text1"/>
                <w:kern w:val="0"/>
                <w:sz w:val="24"/>
              </w:rPr>
              <w:t>W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value</w:t>
            </w:r>
          </w:p>
        </w:tc>
        <w:tc>
          <w:tcPr>
            <w:tcW w:w="126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0A485C8B" w14:textId="77777777" w:rsidR="001D7E71" w:rsidRPr="001D56E9" w:rsidRDefault="001D7E71" w:rsidP="007E3B55">
            <w:pPr>
              <w:widowControl/>
              <w:jc w:val="center"/>
              <w:rPr>
                <w:rFonts w:ascii="Arial" w:hAnsi="Arial"/>
                <w:i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i/>
                <w:color w:val="000000" w:themeColor="text1"/>
                <w:kern w:val="0"/>
                <w:sz w:val="24"/>
              </w:rPr>
              <w:t>P</w:t>
            </w: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 xml:space="preserve"> value</w:t>
            </w:r>
          </w:p>
        </w:tc>
      </w:tr>
      <w:tr w:rsidR="001D7E71" w:rsidRPr="001D56E9" w14:paraId="51D4C08C" w14:textId="77777777" w:rsidTr="007E3B55">
        <w:trPr>
          <w:trHeight w:val="375"/>
        </w:trPr>
        <w:tc>
          <w:tcPr>
            <w:tcW w:w="340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BF44CF" w14:textId="77777777" w:rsidR="001D7E71" w:rsidRPr="001D56E9" w:rsidRDefault="001D7E71" w:rsidP="001D7E71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BFM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F6BC7" w14:textId="77777777"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0.917 ± 0.082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E967C13" w14:textId="77777777" w:rsidR="001D7E71" w:rsidRPr="001D56E9" w:rsidRDefault="003F25B5" w:rsidP="001D7E71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839</w:t>
            </w:r>
          </w:p>
        </w:tc>
        <w:tc>
          <w:tcPr>
            <w:tcW w:w="126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22A305" w14:textId="77777777" w:rsidR="001D7E71" w:rsidRPr="001D56E9" w:rsidRDefault="003F25B5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13</w:t>
            </w:r>
          </w:p>
        </w:tc>
      </w:tr>
      <w:tr w:rsidR="001D7E71" w:rsidRPr="001D56E9" w14:paraId="14EA4FA7" w14:textId="77777777" w:rsidTr="007E3B55">
        <w:trPr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EB8A82" w14:textId="77777777" w:rsidR="001D7E71" w:rsidRPr="001D56E9" w:rsidRDefault="001D7E71" w:rsidP="001D7E71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NPC (cm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2D7A4A" w14:textId="77777777" w:rsidR="001D7E71" w:rsidRPr="001D56E9" w:rsidRDefault="001D7E71" w:rsidP="001D7E7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hAnsi="Arial" w:cs="Arial"/>
                <w:color w:val="000000" w:themeColor="text1"/>
                <w:sz w:val="24"/>
              </w:rPr>
              <w:t>2.6</w:t>
            </w:r>
            <w:r w:rsidRPr="001D56E9">
              <w:rPr>
                <w:rFonts w:ascii="Arial" w:hAnsi="Arial" w:cs="Arial"/>
                <w:color w:val="000000" w:themeColor="text1"/>
                <w:sz w:val="24"/>
                <w:szCs w:val="24"/>
              </w:rPr>
              <w:t> ± 2.1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B93349" w14:textId="77777777" w:rsidR="001D7E71" w:rsidRPr="001D56E9" w:rsidRDefault="003F25B5" w:rsidP="001D7E71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77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F15F86" w14:textId="77777777" w:rsidR="001D7E71" w:rsidRPr="003F25B5" w:rsidRDefault="003F25B5" w:rsidP="001D7E71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002</w:t>
            </w:r>
          </w:p>
        </w:tc>
      </w:tr>
      <w:tr w:rsidR="001D7E71" w:rsidRPr="001D56E9" w14:paraId="6CE5E12E" w14:textId="77777777" w:rsidTr="007E3B55">
        <w:trPr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E8771" w14:textId="77777777" w:rsidR="001D7E71" w:rsidRPr="001D56E9" w:rsidRDefault="001D7E71" w:rsidP="001D7E71">
            <w:pPr>
              <w:widowControl/>
              <w:jc w:val="left"/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eastAsia="Yu Gothic" w:hAnsi="Arial" w:cs="Arial"/>
                <w:color w:val="000000" w:themeColor="text1"/>
                <w:kern w:val="0"/>
                <w:sz w:val="24"/>
                <w:szCs w:val="24"/>
              </w:rPr>
              <w:t>Fusional vergence range (PD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9EE8B8" w14:textId="77777777" w:rsidR="001D7E71" w:rsidRPr="001D56E9" w:rsidRDefault="001D7E71" w:rsidP="001D7E71">
            <w:pPr>
              <w:widowControl/>
              <w:jc w:val="center"/>
              <w:rPr>
                <w:rFonts w:ascii="Arial" w:eastAsia="Times New Roman" w:hAnsi="Arial" w:cs="Arial"/>
                <w:color w:val="000000" w:themeColor="text1"/>
                <w:kern w:val="0"/>
                <w:sz w:val="24"/>
                <w:szCs w:val="24"/>
              </w:rPr>
            </w:pPr>
            <w:r w:rsidRPr="001D56E9">
              <w:rPr>
                <w:rFonts w:ascii="Arial" w:hAnsi="Arial" w:cs="Arial"/>
                <w:color w:val="000000" w:themeColor="text1"/>
                <w:sz w:val="24"/>
              </w:rPr>
              <w:t xml:space="preserve">33.4 </w:t>
            </w:r>
            <w:r w:rsidRPr="001D56E9">
              <w:rPr>
                <w:rFonts w:ascii="Arial" w:hAnsi="Arial" w:cs="Arial"/>
                <w:color w:val="000000" w:themeColor="text1"/>
                <w:sz w:val="24"/>
                <w:szCs w:val="24"/>
              </w:rPr>
              <w:t>± 7.6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52BF9F" w14:textId="77777777" w:rsidR="001D7E71" w:rsidRPr="001D56E9" w:rsidRDefault="003F25B5" w:rsidP="001D7E71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949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E1C71" w14:textId="77777777" w:rsidR="001D7E71" w:rsidRPr="003F25B5" w:rsidRDefault="003F25B5" w:rsidP="001D7E71">
            <w:pPr>
              <w:widowControl/>
              <w:jc w:val="center"/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kern w:val="0"/>
                <w:sz w:val="24"/>
                <w:szCs w:val="24"/>
              </w:rPr>
              <w:t>0</w:t>
            </w:r>
            <w:r>
              <w:rPr>
                <w:rFonts w:ascii="Arial" w:hAnsi="Arial" w:cs="Arial"/>
                <w:color w:val="000000" w:themeColor="text1"/>
                <w:kern w:val="0"/>
                <w:sz w:val="24"/>
                <w:szCs w:val="24"/>
              </w:rPr>
              <w:t>.52</w:t>
            </w:r>
          </w:p>
        </w:tc>
      </w:tr>
      <w:tr w:rsidR="001D7E71" w:rsidRPr="001D56E9" w14:paraId="07526FA3" w14:textId="77777777" w:rsidTr="007E3B55">
        <w:trPr>
          <w:trHeight w:val="375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CA283" w14:textId="77777777" w:rsidR="001D7E71" w:rsidRPr="001D56E9" w:rsidRDefault="001D7E71" w:rsidP="001D7E71">
            <w:pPr>
              <w:widowControl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Subjective symptom questionnair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35EB7" w14:textId="77777777"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59E99" w14:textId="77777777"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220D6" w14:textId="77777777"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</w:p>
        </w:tc>
      </w:tr>
      <w:tr w:rsidR="001D7E71" w:rsidRPr="001D56E9" w14:paraId="7C46EA0E" w14:textId="77777777" w:rsidTr="007E3B5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1750B" w14:textId="77777777" w:rsidR="001D7E71" w:rsidRPr="001D56E9" w:rsidRDefault="001D7E71" w:rsidP="001D7E71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3DCA5" w14:textId="77777777"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67 ± 0.7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7481E1" w14:textId="77777777"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.782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7752B" w14:textId="77777777"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3</w:t>
            </w:r>
          </w:p>
        </w:tc>
      </w:tr>
      <w:tr w:rsidR="001D7E71" w:rsidRPr="001D56E9" w14:paraId="1057727F" w14:textId="77777777" w:rsidTr="007E3B5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E0975" w14:textId="77777777" w:rsidR="001D7E71" w:rsidRPr="001D56E9" w:rsidRDefault="001D7E71" w:rsidP="001D7E71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9669" w14:textId="77777777"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0.80 ± 0.4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5009DE" w14:textId="77777777"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49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76DAE" w14:textId="77777777"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&lt;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0.001</w:t>
            </w:r>
          </w:p>
        </w:tc>
      </w:tr>
      <w:tr w:rsidR="001D7E71" w:rsidRPr="001D56E9" w14:paraId="5E686475" w14:textId="77777777" w:rsidTr="007E3B5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03427" w14:textId="77777777" w:rsidR="001D7E71" w:rsidRPr="001D56E9" w:rsidRDefault="001D7E71" w:rsidP="001D7E71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D709F" w14:textId="77777777"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46 ± 0.6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863CEF" w14:textId="77777777"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74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C6700" w14:textId="77777777"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1</w:t>
            </w:r>
          </w:p>
        </w:tc>
      </w:tr>
      <w:tr w:rsidR="001D7E71" w:rsidRPr="001D56E9" w14:paraId="16C6B5F0" w14:textId="77777777" w:rsidTr="007E3B5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C746" w14:textId="77777777" w:rsidR="001D7E71" w:rsidRPr="001D56E9" w:rsidRDefault="001D7E71" w:rsidP="001D7E71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C26A" w14:textId="77777777"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20 ± 0.8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62B42" w14:textId="77777777"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881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65925" w14:textId="77777777"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50</w:t>
            </w:r>
          </w:p>
        </w:tc>
      </w:tr>
      <w:tr w:rsidR="001D7E71" w:rsidRPr="001D56E9" w14:paraId="61E82116" w14:textId="77777777" w:rsidTr="007E3B55">
        <w:trPr>
          <w:trHeight w:val="37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E7554" w14:textId="77777777" w:rsidR="001D7E71" w:rsidRPr="001D56E9" w:rsidRDefault="001D7E71" w:rsidP="001D7E71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7F9BF" w14:textId="77777777"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07 ± 0.79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A4F33F" w14:textId="77777777"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816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49013" w14:textId="77777777"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06</w:t>
            </w:r>
          </w:p>
        </w:tc>
      </w:tr>
      <w:tr w:rsidR="001D7E71" w:rsidRPr="001D56E9" w14:paraId="0815E004" w14:textId="77777777" w:rsidTr="007E3B55">
        <w:trPr>
          <w:trHeight w:val="375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3052" w14:textId="77777777" w:rsidR="001D7E71" w:rsidRPr="001D56E9" w:rsidRDefault="001D7E71" w:rsidP="001D7E71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7FC6" w14:textId="77777777"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0.67 ± 0.4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</w:tcPr>
          <w:p w14:paraId="642E9B6E" w14:textId="77777777"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603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0DB642" w14:textId="77777777" w:rsidR="001D7E71" w:rsidRPr="001D56E9" w:rsidRDefault="00FE0A9E" w:rsidP="00FE0A9E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/>
                <w:color w:val="000000" w:themeColor="text1"/>
                <w:kern w:val="0"/>
                <w:sz w:val="24"/>
              </w:rPr>
              <w:t>&lt;0.001</w:t>
            </w:r>
          </w:p>
        </w:tc>
      </w:tr>
      <w:tr w:rsidR="001D7E71" w:rsidRPr="001D56E9" w14:paraId="3D136BA0" w14:textId="77777777" w:rsidTr="007E3B55">
        <w:trPr>
          <w:trHeight w:val="390"/>
        </w:trPr>
        <w:tc>
          <w:tcPr>
            <w:tcW w:w="34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FAB6E" w14:textId="77777777" w:rsidR="001D7E71" w:rsidRPr="001D56E9" w:rsidRDefault="001D7E71" w:rsidP="001D7E71">
            <w:pPr>
              <w:widowControl/>
              <w:ind w:firstLine="288"/>
              <w:jc w:val="left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kern w:val="0"/>
                <w:sz w:val="24"/>
              </w:rPr>
              <w:t>Q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07AB9" w14:textId="77777777" w:rsidR="001D7E71" w:rsidRPr="001D56E9" w:rsidRDefault="001D7E71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 w:rsidRPr="001D56E9">
              <w:rPr>
                <w:rFonts w:ascii="Arial" w:hAnsi="Arial"/>
                <w:color w:val="000000" w:themeColor="text1"/>
                <w:sz w:val="24"/>
              </w:rPr>
              <w:t>1.28 ± 1.08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90C3EE" w14:textId="77777777"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sz w:val="24"/>
              </w:rPr>
              <w:t>.884</w:t>
            </w:r>
          </w:p>
        </w:tc>
        <w:tc>
          <w:tcPr>
            <w:tcW w:w="126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6B94831" w14:textId="77777777" w:rsidR="001D7E71" w:rsidRPr="001D56E9" w:rsidRDefault="00FE0A9E" w:rsidP="001D7E71">
            <w:pPr>
              <w:widowControl/>
              <w:jc w:val="center"/>
              <w:rPr>
                <w:rFonts w:ascii="Arial" w:hAnsi="Arial"/>
                <w:color w:val="000000" w:themeColor="text1"/>
                <w:kern w:val="0"/>
                <w:sz w:val="24"/>
              </w:rPr>
            </w:pPr>
            <w:r>
              <w:rPr>
                <w:rFonts w:ascii="Arial" w:hAnsi="Arial" w:hint="eastAsia"/>
                <w:color w:val="000000" w:themeColor="text1"/>
                <w:kern w:val="0"/>
                <w:sz w:val="24"/>
              </w:rPr>
              <w:t>0</w:t>
            </w:r>
            <w:r>
              <w:rPr>
                <w:rFonts w:ascii="Arial" w:hAnsi="Arial"/>
                <w:color w:val="000000" w:themeColor="text1"/>
                <w:kern w:val="0"/>
                <w:sz w:val="24"/>
              </w:rPr>
              <w:t>.056</w:t>
            </w:r>
          </w:p>
        </w:tc>
      </w:tr>
    </w:tbl>
    <w:p w14:paraId="2D149B4A" w14:textId="77777777" w:rsidR="001D7E71" w:rsidRDefault="001D7E71" w:rsidP="001D7E71">
      <w:pPr>
        <w:spacing w:line="480" w:lineRule="auto"/>
        <w:jc w:val="left"/>
        <w:rPr>
          <w:rFonts w:ascii="Arial" w:hAnsi="Arial"/>
          <w:color w:val="000000" w:themeColor="text1"/>
          <w:kern w:val="0"/>
          <w:sz w:val="24"/>
        </w:rPr>
      </w:pPr>
      <w:r w:rsidRPr="001D56E9">
        <w:rPr>
          <w:rFonts w:ascii="Arial" w:eastAsia="MS PGothic" w:hAnsi="Arial" w:cs="Arial"/>
          <w:color w:val="000000" w:themeColor="text1"/>
          <w:sz w:val="24"/>
          <w:szCs w:val="24"/>
        </w:rPr>
        <w:t xml:space="preserve">The error term is the standard deviation. 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The </w:t>
      </w:r>
      <w:r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>normality of post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visual task were analyzed by the </w:t>
      </w:r>
      <w:r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>Shapiro-Wilk</w:t>
      </w:r>
      <w:r w:rsidRPr="001D56E9">
        <w:rPr>
          <w:rFonts w:ascii="Arial" w:hAnsi="Arial" w:cs="Arial"/>
          <w:noProof/>
          <w:color w:val="000000" w:themeColor="text1"/>
          <w:kern w:val="0"/>
          <w:sz w:val="24"/>
          <w:szCs w:val="24"/>
        </w:rPr>
        <w:t xml:space="preserve"> test. BFM, </w:t>
      </w:r>
      <w:r w:rsidRPr="001D56E9">
        <w:rPr>
          <w:rFonts w:ascii="Arial" w:hAnsi="Arial"/>
          <w:color w:val="000000" w:themeColor="text1"/>
          <w:kern w:val="0"/>
          <w:sz w:val="24"/>
        </w:rPr>
        <w:t>binocular fusion maintenance</w:t>
      </w:r>
      <w:r w:rsidRPr="001D56E9">
        <w:rPr>
          <w:rFonts w:ascii="Arial" w:eastAsia="Yu Gothic" w:hAnsi="Arial" w:cs="Arial"/>
          <w:color w:val="000000" w:themeColor="text1"/>
          <w:kern w:val="0"/>
          <w:sz w:val="24"/>
          <w:szCs w:val="24"/>
        </w:rPr>
        <w:t>; NPC, near point of convergence; PD, prism diopter</w:t>
      </w:r>
      <w:r w:rsidRPr="001D56E9">
        <w:rPr>
          <w:rFonts w:ascii="Arial" w:hAnsi="Arial"/>
          <w:color w:val="000000" w:themeColor="text1"/>
          <w:kern w:val="0"/>
          <w:sz w:val="24"/>
        </w:rPr>
        <w:t>.</w:t>
      </w:r>
    </w:p>
    <w:p w14:paraId="0A962846" w14:textId="77777777" w:rsidR="001D7E71" w:rsidRDefault="001D7E71"/>
    <w:p w14:paraId="3D93B65C" w14:textId="77777777" w:rsidR="001D7E71" w:rsidRDefault="001D7E71"/>
    <w:sectPr w:rsidR="001D7E7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03A0F7" w14:textId="77777777" w:rsidR="00E47FDC" w:rsidRDefault="00E47FDC" w:rsidP="00FE0A9E">
      <w:r>
        <w:separator/>
      </w:r>
    </w:p>
  </w:endnote>
  <w:endnote w:type="continuationSeparator" w:id="0">
    <w:p w14:paraId="2108F90E" w14:textId="77777777" w:rsidR="00E47FDC" w:rsidRDefault="00E47FDC" w:rsidP="00FE0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C7B259" w14:textId="77777777" w:rsidR="00E47FDC" w:rsidRDefault="00E47FDC" w:rsidP="00FE0A9E">
      <w:r>
        <w:separator/>
      </w:r>
    </w:p>
  </w:footnote>
  <w:footnote w:type="continuationSeparator" w:id="0">
    <w:p w14:paraId="499A713D" w14:textId="77777777" w:rsidR="00E47FDC" w:rsidRDefault="00E47FDC" w:rsidP="00FE0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DA1NQbS5uaWZqZmFko6SsGpxcWZ+XkgBYa1AEhDC40sAAAA"/>
  </w:docVars>
  <w:rsids>
    <w:rsidRoot w:val="00DA19EF"/>
    <w:rsid w:val="00062F26"/>
    <w:rsid w:val="001D7E71"/>
    <w:rsid w:val="002D4570"/>
    <w:rsid w:val="003E7EB9"/>
    <w:rsid w:val="003F25B5"/>
    <w:rsid w:val="00630AB0"/>
    <w:rsid w:val="007460E0"/>
    <w:rsid w:val="00894657"/>
    <w:rsid w:val="008B2724"/>
    <w:rsid w:val="00D75214"/>
    <w:rsid w:val="00DA19EF"/>
    <w:rsid w:val="00DA32E1"/>
    <w:rsid w:val="00E47FDC"/>
    <w:rsid w:val="00F368A9"/>
    <w:rsid w:val="00FE0A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4CE1F82B"/>
  <w15:chartTrackingRefBased/>
  <w15:docId w15:val="{9F5BDA3E-B2F2-4F30-87C2-E16FB3C8D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9EF"/>
    <w:pPr>
      <w:widowControl w:val="0"/>
      <w:jc w:val="both"/>
    </w:pPr>
    <w:rPr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E0A9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E0A9E"/>
    <w:rPr>
      <w:szCs w:val="21"/>
    </w:rPr>
  </w:style>
  <w:style w:type="paragraph" w:styleId="Footer">
    <w:name w:val="footer"/>
    <w:basedOn w:val="Normal"/>
    <w:link w:val="FooterChar"/>
    <w:uiPriority w:val="99"/>
    <w:unhideWhenUsed/>
    <w:rsid w:val="00FE0A9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E0A9E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広田　雅和</dc:creator>
  <cp:keywords/>
  <dc:description/>
  <cp:lastModifiedBy>Srinivasan Venkatraman</cp:lastModifiedBy>
  <cp:revision>5</cp:revision>
  <dcterms:created xsi:type="dcterms:W3CDTF">2019-11-04T08:43:00Z</dcterms:created>
  <dcterms:modified xsi:type="dcterms:W3CDTF">2020-03-20T14:13:00Z</dcterms:modified>
</cp:coreProperties>
</file>